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1: Oligonucleotides for northern blot analysis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6570"/>
      </w:tblGrid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mall RNA target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be sequenc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-miR-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’ TACATACTTCTTTACATTCCA /3StarFire/ 3’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84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5’ </w:t>
            </w: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ttcgagttcttgctttcctga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/3StarFire/ 3’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4292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’ 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cattctttgtcaccctcgta</w:t>
            </w:r>
            <w:r>
              <w:rPr>
                <w:rFonts w:cs="Arial" w:ascii="Arial" w:hAnsi="Arial"/>
                <w:sz w:val="20"/>
                <w:szCs w:val="20"/>
              </w:rPr>
              <w:t xml:space="preserve"> /3StarFire/ 3’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474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’ </w:t>
            </w: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 xml:space="preserve">tagccagtactctacgttgta </w:t>
            </w:r>
            <w:r>
              <w:rPr>
                <w:rFonts w:cs="Arial" w:ascii="Arial" w:hAnsi="Arial"/>
                <w:sz w:val="20"/>
                <w:szCs w:val="20"/>
              </w:rPr>
              <w:t>/3StarFire/ 3’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UR-594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’ 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ttaaccgttcgtgccccga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/3StarFire/ </w:t>
            </w:r>
            <w:r>
              <w:rPr>
                <w:rFonts w:cs="Arial" w:ascii="Arial" w:hAnsi="Arial"/>
                <w:sz w:val="20"/>
                <w:szCs w:val="20"/>
              </w:rPr>
              <w:t>3’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1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 TTGAAAATAATCTACCGTTTCTGAGC /3StarFire/ 3'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3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 AAAAGTATCCGACTTTCGAGTTTGTC /3StarFire/ 3'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’ 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tccacgatcagaagggatgtcactc</w:t>
            </w:r>
            <w:r>
              <w:rPr>
                <w:rFonts w:cs="Arial" w:ascii="Arial" w:hAnsi="Arial"/>
                <w:sz w:val="20"/>
                <w:szCs w:val="20"/>
              </w:rPr>
              <w:t xml:space="preserve"> /3StarFire/ 3’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O8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5’ </w:t>
            </w:r>
            <w:r>
              <w:rPr>
                <w:rFonts w:eastAsia="Times New Roman" w:cs="Arial" w:ascii="Arial" w:hAnsi="Arial"/>
                <w:caps/>
                <w:sz w:val="20"/>
                <w:szCs w:val="20"/>
              </w:rPr>
              <w:t>tgctgcgaaaactgtggatttcctac</w:t>
            </w:r>
            <w:r>
              <w:rPr>
                <w:rFonts w:eastAsia="Times New Roman" w:cs="Courier" w:ascii="Courier" w:hAnsi="Courier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/3StarFire/ 3’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S5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' TACCATGTCGCTCACTGCTGATCCAC /3StarFire/ 3'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G-S7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' </w:t>
            </w: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 xml:space="preserve">cgatgatcatattctacttcattttc </w:t>
            </w:r>
            <w:r>
              <w:rPr>
                <w:rFonts w:cs="Arial" w:ascii="Arial" w:hAnsi="Arial"/>
                <w:sz w:val="20"/>
              </w:rPr>
              <w:t>/3StarFire/ 3'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3:16:00Z</dcterms:created>
  <dc:creator>Allison Billi</dc:creator>
  <dc:description/>
  <cp:keywords/>
  <dc:language>en-US</dc:language>
  <cp:lastModifiedBy>Allison Billi</cp:lastModifiedBy>
  <dcterms:modified xsi:type="dcterms:W3CDTF">2011-09-09T03:17:00Z</dcterms:modified>
  <cp:revision>2</cp:revision>
  <dc:subject/>
  <dc:title/>
</cp:coreProperties>
</file>